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62D" w:rsidRPr="00176606" w:rsidRDefault="00A0462D" w:rsidP="00A0462D">
      <w:pPr>
        <w:spacing w:after="0" w:line="480" w:lineRule="auto"/>
        <w:rPr>
          <w:ins w:id="0" w:author="Gow, Alan J" w:date="2016-06-17T15:32:00Z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ins w:id="1" w:author="Gow, Alan J" w:date="2016-06-17T15:3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Supplementary Table 1</w:t>
        </w:r>
      </w:ins>
    </w:p>
    <w:p w:rsidR="00A0462D" w:rsidRPr="00176606" w:rsidRDefault="00A0462D" w:rsidP="00A0462D">
      <w:pPr>
        <w:tabs>
          <w:tab w:val="left" w:pos="0"/>
        </w:tabs>
        <w:spacing w:after="0" w:line="480" w:lineRule="auto"/>
        <w:rPr>
          <w:ins w:id="2" w:author="Gow, Alan J" w:date="2016-06-17T15:32:00Z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ins w:id="3" w:author="Gow, Alan J" w:date="2016-06-17T15:3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R</w:t>
        </w:r>
      </w:ins>
      <w:ins w:id="4" w:author="Gow, Alan J" w:date="2016-06-17T15:53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etrospective</w:t>
        </w:r>
      </w:ins>
      <w:ins w:id="5" w:author="Gow, Alan J" w:date="2016-06-17T15:5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</w:t>
        </w:r>
      </w:ins>
      <w:ins w:id="6" w:author="Gow, Alan J" w:date="2016-06-17T15:53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l</w:t>
        </w:r>
      </w:ins>
      <w:ins w:id="7" w:author="Gow, Alan J" w:date="2016-06-17T15:33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eisure</w:t>
        </w:r>
      </w:ins>
      <w:ins w:id="8" w:author="Gow, Alan J" w:date="2016-06-17T15:3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activity factor </w:t>
        </w:r>
      </w:ins>
      <w:ins w:id="9" w:author="Gow, Alan J" w:date="2016-06-17T15:33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loading</w:t>
        </w:r>
      </w:ins>
      <w:r w:rsidR="00176606" w:rsidRPr="0017660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</w:p>
    <w:tbl>
      <w:tblPr>
        <w:tblW w:w="9478" w:type="dxa"/>
        <w:tblInd w:w="20" w:type="dxa"/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50"/>
        <w:gridCol w:w="1276"/>
        <w:gridCol w:w="1276"/>
        <w:gridCol w:w="1276"/>
      </w:tblGrid>
      <w:tr w:rsidR="00176606" w:rsidRPr="00176606" w:rsidTr="00A0462D">
        <w:trPr>
          <w:cantSplit/>
          <w:ins w:id="10" w:author="Gow, Alan J" w:date="2016-06-17T15:32:00Z"/>
        </w:trPr>
        <w:tc>
          <w:tcPr>
            <w:tcW w:w="5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1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2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3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Age 20-35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4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5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Age 40-55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6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7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Age 60-75</w:t>
              </w:r>
            </w:ins>
          </w:p>
        </w:tc>
      </w:tr>
      <w:tr w:rsidR="00176606" w:rsidRPr="00176606" w:rsidTr="00A0462D">
        <w:trPr>
          <w:cantSplit/>
          <w:ins w:id="18" w:author="Gow, Alan J" w:date="2016-06-17T15:32:00Z"/>
        </w:trPr>
        <w:tc>
          <w:tcPr>
            <w:tcW w:w="5650" w:type="dxa"/>
            <w:tcBorders>
              <w:top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9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0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Trips to the theatre, galleries or museums 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21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22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60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23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24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66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25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26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72</w:t>
              </w:r>
            </w:ins>
          </w:p>
        </w:tc>
      </w:tr>
      <w:tr w:rsidR="00176606" w:rsidRPr="00176606" w:rsidTr="00A0462D">
        <w:trPr>
          <w:cantSplit/>
          <w:ins w:id="27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28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9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isits to the library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30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1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60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32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3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53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34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5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9</w:t>
              </w:r>
            </w:ins>
          </w:p>
        </w:tc>
      </w:tr>
      <w:tr w:rsidR="00176606" w:rsidRPr="00176606" w:rsidTr="00A0462D">
        <w:trPr>
          <w:cantSplit/>
          <w:ins w:id="36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37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8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Writing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39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40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50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41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42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59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43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44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7</w:t>
              </w:r>
            </w:ins>
          </w:p>
        </w:tc>
      </w:tr>
      <w:tr w:rsidR="00176606" w:rsidRPr="00176606" w:rsidTr="00A0462D">
        <w:trPr>
          <w:cantSplit/>
          <w:ins w:id="45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46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47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Going to the cinema or restaurants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48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49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9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50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51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53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52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53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56</w:t>
              </w:r>
            </w:ins>
          </w:p>
        </w:tc>
      </w:tr>
      <w:tr w:rsidR="00176606" w:rsidRPr="00176606" w:rsidTr="00A0462D">
        <w:trPr>
          <w:cantSplit/>
          <w:ins w:id="54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55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56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Reading a book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57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58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9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59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60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3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61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62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6</w:t>
              </w:r>
            </w:ins>
          </w:p>
        </w:tc>
      </w:tr>
      <w:tr w:rsidR="00176606" w:rsidRPr="00176606" w:rsidTr="00A0462D">
        <w:trPr>
          <w:cantSplit/>
          <w:ins w:id="63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64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65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Going to sporting events or concerts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66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67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7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68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69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55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70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71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60</w:t>
              </w:r>
            </w:ins>
          </w:p>
        </w:tc>
      </w:tr>
      <w:tr w:rsidR="00176606" w:rsidRPr="00176606" w:rsidTr="00A0462D">
        <w:trPr>
          <w:cantSplit/>
          <w:ins w:id="72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73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74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articipation in social groups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75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76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4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77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78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8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79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80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5</w:t>
              </w:r>
            </w:ins>
          </w:p>
        </w:tc>
      </w:tr>
      <w:tr w:rsidR="00176606" w:rsidRPr="00176606" w:rsidTr="00A0462D">
        <w:trPr>
          <w:cantSplit/>
          <w:ins w:id="81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82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83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isits to friends or family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84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85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1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86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87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9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88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89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6</w:t>
              </w:r>
            </w:ins>
          </w:p>
        </w:tc>
      </w:tr>
      <w:tr w:rsidR="00176606" w:rsidRPr="00176606" w:rsidTr="00A0462D">
        <w:trPr>
          <w:cantSplit/>
          <w:ins w:id="90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91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92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 xml:space="preserve">Church or religious activities 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93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94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5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95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96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3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97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98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3</w:t>
              </w:r>
            </w:ins>
          </w:p>
        </w:tc>
      </w:tr>
      <w:tr w:rsidR="00176606" w:rsidRPr="00176606" w:rsidTr="00A0462D">
        <w:trPr>
          <w:cantSplit/>
          <w:ins w:id="99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00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01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istening to the radio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02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103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5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04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105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6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06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107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2</w:t>
              </w:r>
            </w:ins>
          </w:p>
        </w:tc>
      </w:tr>
      <w:tr w:rsidR="00176606" w:rsidRPr="00176606" w:rsidTr="00A0462D">
        <w:trPr>
          <w:cantSplit/>
          <w:ins w:id="108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09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10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Reading a newspaper or magazine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11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112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2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13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114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4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15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16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18</w:t>
              </w:r>
            </w:ins>
          </w:p>
        </w:tc>
      </w:tr>
      <w:tr w:rsidR="00176606" w:rsidRPr="00176606" w:rsidTr="00A0462D">
        <w:trPr>
          <w:cantSplit/>
          <w:ins w:id="117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18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19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laying games (like cards, chess, bingo or crosswords)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20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21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25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22" w:author="Gow, Alan J" w:date="2016-06-17T15:32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123" w:author="Gow, Alan J" w:date="2016-06-17T15:32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1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24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25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19</w:t>
              </w:r>
            </w:ins>
          </w:p>
        </w:tc>
      </w:tr>
      <w:tr w:rsidR="00176606" w:rsidRPr="00176606" w:rsidTr="00A0462D">
        <w:trPr>
          <w:cantSplit/>
          <w:ins w:id="126" w:author="Gow, Alan J" w:date="2016-06-17T15:32:00Z"/>
        </w:trPr>
        <w:tc>
          <w:tcPr>
            <w:tcW w:w="5650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27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28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Study course at work or evening classes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29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30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24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31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32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24</w:t>
              </w:r>
            </w:ins>
          </w:p>
        </w:tc>
        <w:tc>
          <w:tcPr>
            <w:tcW w:w="1276" w:type="dxa"/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33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34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34</w:t>
              </w:r>
            </w:ins>
          </w:p>
        </w:tc>
      </w:tr>
      <w:tr w:rsidR="00176606" w:rsidRPr="00176606" w:rsidTr="00A0462D">
        <w:trPr>
          <w:cantSplit/>
          <w:ins w:id="135" w:author="Gow, Alan J" w:date="2016-06-17T15:32:00Z"/>
        </w:trPr>
        <w:tc>
          <w:tcPr>
            <w:tcW w:w="5650" w:type="dxa"/>
            <w:tcBorders>
              <w:bottom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36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37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Watching television</w:t>
              </w:r>
            </w:ins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38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39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11</w:t>
              </w:r>
            </w:ins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40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41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13</w:t>
              </w:r>
            </w:ins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A0462D" w:rsidRPr="00176606" w:rsidRDefault="00A0462D" w:rsidP="00A0462D">
            <w:pPr>
              <w:spacing w:after="200" w:line="480" w:lineRule="auto"/>
              <w:ind w:left="60" w:right="60"/>
              <w:rPr>
                <w:ins w:id="142" w:author="Gow, Alan J" w:date="2016-06-17T15:32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43" w:author="Gow, Alan J" w:date="2016-06-17T15:32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-.01</w:t>
              </w:r>
            </w:ins>
          </w:p>
        </w:tc>
      </w:tr>
    </w:tbl>
    <w:p w:rsidR="00A0462D" w:rsidRPr="00176606" w:rsidRDefault="00A0462D" w:rsidP="00A0462D">
      <w:pPr>
        <w:tabs>
          <w:tab w:val="left" w:pos="0"/>
        </w:tabs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sectPr w:rsidR="00A0462D" w:rsidRPr="00176606" w:rsidSect="00CB3C9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7660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</w:t>
      </w:r>
      <w:ins w:id="144" w:author="Gow, Alan J" w:date="2016-06-17T15:33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ote.</w:t>
        </w:r>
      </w:ins>
      <w:ins w:id="145" w:author="Gow, Alan J" w:date="2016-06-17T15:3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EFA were conducted on the 14 leisure activities</w:t>
        </w:r>
      </w:ins>
      <w:ins w:id="146" w:author="Gow, Alan J" w:date="2016-06-17T15:38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separately for each age period</w:t>
        </w:r>
      </w:ins>
      <w:ins w:id="147" w:author="Gow, Alan J" w:date="2016-06-17T15:3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. Loadings over 0.3 are highlighted in bold. </w:t>
        </w:r>
      </w:ins>
      <w:ins w:id="148" w:author="Gow, Alan J" w:date="2016-06-17T15:48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S</w:t>
        </w:r>
      </w:ins>
      <w:ins w:id="149" w:author="Gow, Alan J" w:date="2016-06-17T15:35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tandardised</w:t>
        </w:r>
      </w:ins>
      <w:ins w:id="150" w:author="Gow, Alan J" w:date="2016-06-17T15:3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</w:t>
        </w:r>
      </w:ins>
      <w:ins w:id="151" w:author="Gow, Alan J" w:date="2016-06-17T15:35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residuals</w:t>
        </w:r>
      </w:ins>
      <w:ins w:id="152" w:author="Gow, Alan J" w:date="2016-06-17T15:3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from the EFA </w:t>
        </w:r>
      </w:ins>
      <w:ins w:id="153" w:author="Gow, Alan J" w:date="2016-06-17T15:35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define</w:t>
        </w:r>
      </w:ins>
      <w:ins w:id="154" w:author="Gow, Alan J" w:date="2016-06-17T15:38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d</w:t>
        </w:r>
      </w:ins>
      <w:ins w:id="155" w:author="Gow, Alan J" w:date="2016-06-17T15:3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leisure activity scores at age</w:t>
        </w:r>
      </w:ins>
      <w:ins w:id="156" w:author="Gow, Alan J" w:date="2016-06-17T15:38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s</w:t>
        </w:r>
      </w:ins>
      <w:ins w:id="157" w:author="Gow, Alan J" w:date="2016-06-17T15:3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20-35, 40-55 and 60-75.</w:t>
        </w:r>
      </w:ins>
    </w:p>
    <w:p w:rsidR="00A0462D" w:rsidRPr="00176606" w:rsidRDefault="00A0462D" w:rsidP="00A0462D">
      <w:pPr>
        <w:spacing w:line="480" w:lineRule="auto"/>
        <w:rPr>
          <w:ins w:id="158" w:author="Gow, Alan J" w:date="2016-06-17T15:49:00Z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ins w:id="159" w:author="Gow, Alan J" w:date="2016-06-17T15:49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lastRenderedPageBreak/>
          <w:t>Supplementary Table 2</w:t>
        </w:r>
      </w:ins>
    </w:p>
    <w:p w:rsidR="00A0462D" w:rsidRPr="00176606" w:rsidRDefault="00A0462D" w:rsidP="00A0462D">
      <w:pPr>
        <w:spacing w:line="480" w:lineRule="auto"/>
        <w:rPr>
          <w:ins w:id="160" w:author="Gow, Alan J" w:date="2016-06-17T15:49:00Z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ins w:id="161" w:author="Gow, Alan J" w:date="2016-06-17T15:49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Correlations between </w:t>
        </w:r>
      </w:ins>
      <w:ins w:id="162" w:author="Gow, Alan J" w:date="2016-06-17T15:55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leisure and </w:t>
        </w:r>
      </w:ins>
      <w:ins w:id="163" w:author="Gow, Alan J" w:date="2016-06-17T15:56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physical</w:t>
        </w:r>
      </w:ins>
      <w:ins w:id="164" w:author="Gow, Alan J" w:date="2016-06-17T15:55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</w:t>
        </w:r>
      </w:ins>
      <w:ins w:id="165" w:author="Gow, Alan J" w:date="2016-06-17T15:5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activity</w:t>
        </w:r>
      </w:ins>
      <w:ins w:id="166" w:author="Gow, Alan J" w:date="2016-06-17T15:56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scores</w:t>
        </w:r>
      </w:ins>
      <w:ins w:id="167" w:author="Gow, Alan J" w:date="2016-06-17T15:5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</w:t>
        </w:r>
      </w:ins>
      <w:ins w:id="168" w:author="Gow, Alan J" w:date="2016-06-17T15:49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derived from latent growth curve model</w:t>
        </w:r>
        <w:r w:rsidRPr="00176606" w:rsidDel="009845EA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</w:t>
        </w:r>
      </w:ins>
    </w:p>
    <w:tbl>
      <w:tblPr>
        <w:tblStyle w:val="TableGrid1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37"/>
        <w:gridCol w:w="1681"/>
        <w:gridCol w:w="1559"/>
        <w:gridCol w:w="1560"/>
        <w:gridCol w:w="1438"/>
        <w:gridCol w:w="1680"/>
        <w:gridCol w:w="1559"/>
      </w:tblGrid>
      <w:tr w:rsidR="00176606" w:rsidRPr="00176606" w:rsidTr="00A0462D">
        <w:trPr>
          <w:ins w:id="169" w:author="Gow, Alan J" w:date="2016-06-17T15:49:00Z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ins w:id="170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ins w:id="17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72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hysical activity 79</w:t>
              </w:r>
            </w:ins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ins w:id="17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74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hysical activity 20-35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ins w:id="175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76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hysical activity 40-55</w:t>
              </w:r>
            </w:ins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ins w:id="177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78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hysical activity 60-75</w:t>
              </w:r>
            </w:ins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ins w:id="179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80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eisure activity 79</w:t>
              </w:r>
            </w:ins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ins w:id="18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82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eisure activity 20-35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ins w:id="18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84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eisure activity 40-55</w:t>
              </w:r>
            </w:ins>
          </w:p>
        </w:tc>
      </w:tr>
      <w:tr w:rsidR="00176606" w:rsidRPr="00176606" w:rsidTr="00A0462D">
        <w:trPr>
          <w:ins w:id="185" w:author="Gow, Alan J" w:date="2016-06-17T15:49:00Z"/>
        </w:trPr>
        <w:tc>
          <w:tcPr>
            <w:tcW w:w="3261" w:type="dxa"/>
          </w:tcPr>
          <w:p w:rsidR="00A0462D" w:rsidRPr="00176606" w:rsidRDefault="00A0462D" w:rsidP="00A0462D">
            <w:pPr>
              <w:spacing w:line="480" w:lineRule="auto"/>
              <w:rPr>
                <w:ins w:id="186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87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hysical activity 79</w:t>
              </w:r>
            </w:ins>
          </w:p>
        </w:tc>
        <w:tc>
          <w:tcPr>
            <w:tcW w:w="1437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188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1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189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190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19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192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19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194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A0462D">
        <w:trPr>
          <w:ins w:id="195" w:author="Gow, Alan J" w:date="2016-06-17T15:49:00Z"/>
        </w:trPr>
        <w:tc>
          <w:tcPr>
            <w:tcW w:w="3261" w:type="dxa"/>
          </w:tcPr>
          <w:p w:rsidR="00A0462D" w:rsidRPr="00176606" w:rsidRDefault="00A0462D" w:rsidP="00A0462D">
            <w:pPr>
              <w:spacing w:line="480" w:lineRule="auto"/>
              <w:rPr>
                <w:ins w:id="196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97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hysical activity 20-35</w:t>
              </w:r>
            </w:ins>
          </w:p>
        </w:tc>
        <w:tc>
          <w:tcPr>
            <w:tcW w:w="1437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198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199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208</w:t>
              </w:r>
            </w:ins>
          </w:p>
        </w:tc>
        <w:tc>
          <w:tcPr>
            <w:tcW w:w="1681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00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0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02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0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04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05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A0462D">
        <w:trPr>
          <w:ins w:id="206" w:author="Gow, Alan J" w:date="2016-06-17T15:49:00Z"/>
        </w:trPr>
        <w:tc>
          <w:tcPr>
            <w:tcW w:w="3261" w:type="dxa"/>
          </w:tcPr>
          <w:p w:rsidR="00A0462D" w:rsidRPr="00176606" w:rsidRDefault="00A0462D" w:rsidP="00A0462D">
            <w:pPr>
              <w:spacing w:line="480" w:lineRule="auto"/>
              <w:rPr>
                <w:ins w:id="207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08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hysical activity 40-55</w:t>
              </w:r>
            </w:ins>
          </w:p>
        </w:tc>
        <w:tc>
          <w:tcPr>
            <w:tcW w:w="1437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09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10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248</w:t>
              </w:r>
            </w:ins>
          </w:p>
        </w:tc>
        <w:tc>
          <w:tcPr>
            <w:tcW w:w="1681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1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12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720</w:t>
              </w:r>
            </w:ins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1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14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15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16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17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A0462D">
        <w:trPr>
          <w:ins w:id="218" w:author="Gow, Alan J" w:date="2016-06-17T15:49:00Z"/>
        </w:trPr>
        <w:tc>
          <w:tcPr>
            <w:tcW w:w="3261" w:type="dxa"/>
          </w:tcPr>
          <w:p w:rsidR="00A0462D" w:rsidRPr="00176606" w:rsidRDefault="00A0462D" w:rsidP="00A0462D">
            <w:pPr>
              <w:spacing w:line="480" w:lineRule="auto"/>
              <w:rPr>
                <w:ins w:id="219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20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hysical activity 60-75</w:t>
              </w:r>
            </w:ins>
          </w:p>
        </w:tc>
        <w:tc>
          <w:tcPr>
            <w:tcW w:w="1437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2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22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291</w:t>
              </w:r>
            </w:ins>
          </w:p>
        </w:tc>
        <w:tc>
          <w:tcPr>
            <w:tcW w:w="1681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2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24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514</w:t>
              </w:r>
            </w:ins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25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26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677</w:t>
              </w:r>
            </w:ins>
          </w:p>
        </w:tc>
        <w:tc>
          <w:tcPr>
            <w:tcW w:w="156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27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28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29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30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A0462D">
        <w:trPr>
          <w:ins w:id="231" w:author="Gow, Alan J" w:date="2016-06-17T15:49:00Z"/>
        </w:trPr>
        <w:tc>
          <w:tcPr>
            <w:tcW w:w="3261" w:type="dxa"/>
          </w:tcPr>
          <w:p w:rsidR="00A0462D" w:rsidRPr="00176606" w:rsidRDefault="00A0462D" w:rsidP="00A0462D">
            <w:pPr>
              <w:spacing w:line="480" w:lineRule="auto"/>
              <w:rPr>
                <w:ins w:id="232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33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eisure activity 79</w:t>
              </w:r>
            </w:ins>
          </w:p>
        </w:tc>
        <w:tc>
          <w:tcPr>
            <w:tcW w:w="1437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34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35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39</w:t>
              </w:r>
            </w:ins>
          </w:p>
        </w:tc>
        <w:tc>
          <w:tcPr>
            <w:tcW w:w="1681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36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37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60</w:t>
              </w:r>
            </w:ins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38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39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58</w:t>
              </w:r>
            </w:ins>
          </w:p>
        </w:tc>
        <w:tc>
          <w:tcPr>
            <w:tcW w:w="156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40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41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27</w:t>
              </w:r>
            </w:ins>
          </w:p>
        </w:tc>
        <w:tc>
          <w:tcPr>
            <w:tcW w:w="1438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42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4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44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A0462D">
        <w:trPr>
          <w:ins w:id="245" w:author="Gow, Alan J" w:date="2016-06-17T15:49:00Z"/>
        </w:trPr>
        <w:tc>
          <w:tcPr>
            <w:tcW w:w="3261" w:type="dxa"/>
          </w:tcPr>
          <w:p w:rsidR="00A0462D" w:rsidRPr="00176606" w:rsidRDefault="00A0462D" w:rsidP="00A0462D">
            <w:pPr>
              <w:spacing w:line="480" w:lineRule="auto"/>
              <w:rPr>
                <w:ins w:id="246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47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eisure activity 20-35</w:t>
              </w:r>
            </w:ins>
          </w:p>
        </w:tc>
        <w:tc>
          <w:tcPr>
            <w:tcW w:w="1437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48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49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04</w:t>
              </w:r>
            </w:ins>
          </w:p>
        </w:tc>
        <w:tc>
          <w:tcPr>
            <w:tcW w:w="1681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50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51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224</w:t>
              </w:r>
            </w:ins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52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53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89</w:t>
              </w:r>
            </w:ins>
          </w:p>
        </w:tc>
        <w:tc>
          <w:tcPr>
            <w:tcW w:w="156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54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55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36</w:t>
              </w:r>
            </w:ins>
          </w:p>
        </w:tc>
        <w:tc>
          <w:tcPr>
            <w:tcW w:w="1438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56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57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240</w:t>
              </w:r>
            </w:ins>
          </w:p>
        </w:tc>
        <w:tc>
          <w:tcPr>
            <w:tcW w:w="168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58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59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A0462D">
        <w:trPr>
          <w:ins w:id="260" w:author="Gow, Alan J" w:date="2016-06-17T15:49:00Z"/>
        </w:trPr>
        <w:tc>
          <w:tcPr>
            <w:tcW w:w="3261" w:type="dxa"/>
          </w:tcPr>
          <w:p w:rsidR="00A0462D" w:rsidRPr="00176606" w:rsidRDefault="00A0462D" w:rsidP="00A0462D">
            <w:pPr>
              <w:spacing w:line="480" w:lineRule="auto"/>
              <w:rPr>
                <w:ins w:id="26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62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eisure activity 40-55</w:t>
              </w:r>
            </w:ins>
          </w:p>
        </w:tc>
        <w:tc>
          <w:tcPr>
            <w:tcW w:w="1437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6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64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08</w:t>
              </w:r>
            </w:ins>
          </w:p>
        </w:tc>
        <w:tc>
          <w:tcPr>
            <w:tcW w:w="1681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65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66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214</w:t>
              </w:r>
            </w:ins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67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68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99</w:t>
              </w:r>
            </w:ins>
          </w:p>
        </w:tc>
        <w:tc>
          <w:tcPr>
            <w:tcW w:w="156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69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70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89</w:t>
              </w:r>
            </w:ins>
          </w:p>
        </w:tc>
        <w:tc>
          <w:tcPr>
            <w:tcW w:w="1438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7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72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35</w:t>
              </w:r>
            </w:ins>
          </w:p>
        </w:tc>
        <w:tc>
          <w:tcPr>
            <w:tcW w:w="1680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7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74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829</w:t>
              </w:r>
            </w:ins>
          </w:p>
        </w:tc>
        <w:tc>
          <w:tcPr>
            <w:tcW w:w="1559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75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A0462D">
        <w:trPr>
          <w:ins w:id="276" w:author="Gow, Alan J" w:date="2016-06-17T15:49:00Z"/>
        </w:trPr>
        <w:tc>
          <w:tcPr>
            <w:tcW w:w="3261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ins w:id="277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78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eisure activity 60-75</w:t>
              </w:r>
            </w:ins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79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80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55</w:t>
              </w:r>
            </w:ins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8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82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70</w:t>
              </w:r>
            </w:ins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83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84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160</w:t>
              </w:r>
            </w:ins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85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86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204</w:t>
              </w:r>
            </w:ins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87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88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399</w:t>
              </w:r>
            </w:ins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89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90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678</w:t>
              </w:r>
            </w:ins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ins w:id="291" w:author="Gow, Alan J" w:date="2016-06-17T15:49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292" w:author="Gow, Alan J" w:date="2016-06-17T15:4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.779</w:t>
              </w:r>
            </w:ins>
          </w:p>
        </w:tc>
      </w:tr>
    </w:tbl>
    <w:p w:rsidR="00A0462D" w:rsidRPr="00176606" w:rsidRDefault="00A0462D" w:rsidP="00A0462D">
      <w:pPr>
        <w:spacing w:line="480" w:lineRule="auto"/>
        <w:rPr>
          <w:ins w:id="293" w:author="Gow, Alan J" w:date="2016-06-17T15:35:00Z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ins w:id="294" w:author="Gow, Alan J" w:date="2016-06-17T15:49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Note. Leisure and physical activity 20-35, 40-55 and 60-75 were collected by retrospective self-report during the age-83 assessment (Wave 2); leisure and physical activity 79 were assessed at the age-79 assessment (Wave 1). Correlations were derived from the growth curve model including all cognitive ability measures, covariates and activ</w:t>
        </w:r>
        <w:bookmarkStart w:id="295" w:name="_GoBack"/>
        <w:bookmarkEnd w:id="295"/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ity variables.</w:t>
        </w:r>
      </w:ins>
      <w:ins w:id="296" w:author="Gow, Alan J" w:date="2016-06-17T15:35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br w:type="page"/>
        </w:r>
      </w:ins>
    </w:p>
    <w:p w:rsidR="00A0462D" w:rsidRPr="00176606" w:rsidRDefault="00A0462D" w:rsidP="00A0462D">
      <w:pPr>
        <w:tabs>
          <w:tab w:val="left" w:pos="0"/>
        </w:tabs>
        <w:spacing w:after="0" w:line="480" w:lineRule="auto"/>
        <w:rPr>
          <w:ins w:id="297" w:author="Gow, Alan J" w:date="2016-06-17T15:55:00Z"/>
          <w:rFonts w:ascii="Times New Roman" w:eastAsia="Calibri" w:hAnsi="Times New Roman" w:cs="Times New Roman"/>
          <w:color w:val="000000" w:themeColor="text1"/>
          <w:sz w:val="24"/>
          <w:szCs w:val="24"/>
        </w:rPr>
        <w:sectPr w:rsidR="00A0462D" w:rsidRPr="00176606" w:rsidSect="002E4FF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0462D" w:rsidRPr="00176606" w:rsidRDefault="00A0462D" w:rsidP="00A0462D">
      <w:pPr>
        <w:tabs>
          <w:tab w:val="left" w:pos="0"/>
        </w:tabs>
        <w:spacing w:after="0" w:line="480" w:lineRule="auto"/>
        <w:rPr>
          <w:ins w:id="298" w:author="Gow, Alan J" w:date="2016-06-17T15:54:00Z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ins w:id="299" w:author="Gow, Alan J" w:date="2016-06-17T15:5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lastRenderedPageBreak/>
          <w:t>Supplementary Table 3</w:t>
        </w:r>
      </w:ins>
    </w:p>
    <w:p w:rsidR="00A0462D" w:rsidRPr="00176606" w:rsidRDefault="00A0462D" w:rsidP="00A0462D">
      <w:pPr>
        <w:tabs>
          <w:tab w:val="left" w:pos="0"/>
        </w:tabs>
        <w:spacing w:after="0" w:line="480" w:lineRule="auto"/>
        <w:rPr>
          <w:ins w:id="300" w:author="Gow, Alan J" w:date="2016-06-17T15:54:00Z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ins w:id="301" w:author="Gow, Alan J" w:date="2016-06-17T15:5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Age-79 leisure activity factor loadings</w:t>
        </w:r>
      </w:ins>
    </w:p>
    <w:tbl>
      <w:tblPr>
        <w:tblW w:w="5960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2"/>
        <w:gridCol w:w="998"/>
      </w:tblGrid>
      <w:tr w:rsidR="00176606" w:rsidRPr="00176606" w:rsidTr="00A0462D">
        <w:trPr>
          <w:cantSplit/>
          <w:ins w:id="302" w:author="Gow, Alan J" w:date="2016-06-17T15:54:00Z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03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04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05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oading</w:t>
              </w:r>
            </w:ins>
          </w:p>
        </w:tc>
      </w:tr>
      <w:tr w:rsidR="00176606" w:rsidRPr="00176606" w:rsidTr="00A0462D">
        <w:trPr>
          <w:cantSplit/>
          <w:ins w:id="306" w:author="Gow, Alan J" w:date="2016-06-17T15:54:00Z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07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08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isiting friends</w:t>
              </w:r>
            </w:ins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09" w:author="Gow, Alan J" w:date="2016-06-17T15:54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10" w:author="Gow, Alan J" w:date="2016-06-17T15:54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76</w:t>
              </w:r>
            </w:ins>
          </w:p>
        </w:tc>
      </w:tr>
      <w:tr w:rsidR="00176606" w:rsidRPr="00176606" w:rsidTr="00CB74C0">
        <w:trPr>
          <w:cantSplit/>
          <w:ins w:id="311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12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13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Talking to friends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14" w:author="Gow, Alan J" w:date="2016-06-17T15:54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15" w:author="Gow, Alan J" w:date="2016-06-17T15:54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66</w:t>
              </w:r>
            </w:ins>
          </w:p>
        </w:tc>
      </w:tr>
      <w:tr w:rsidR="00176606" w:rsidRPr="00176606" w:rsidTr="00CB74C0">
        <w:trPr>
          <w:cantSplit/>
          <w:ins w:id="316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17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18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isiting relatives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19" w:author="Gow, Alan J" w:date="2016-06-17T15:54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20" w:author="Gow, Alan J" w:date="2016-06-17T15:54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59</w:t>
              </w:r>
            </w:ins>
          </w:p>
        </w:tc>
      </w:tr>
      <w:tr w:rsidR="00176606" w:rsidRPr="00176606" w:rsidTr="00CB74C0">
        <w:trPr>
          <w:cantSplit/>
          <w:ins w:id="321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22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23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Talking to relatives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24" w:author="Gow, Alan J" w:date="2016-06-17T15:54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25" w:author="Gow, Alan J" w:date="2016-06-17T15:54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8</w:t>
              </w:r>
            </w:ins>
          </w:p>
        </w:tc>
      </w:tr>
      <w:tr w:rsidR="00176606" w:rsidRPr="00176606" w:rsidTr="00CB74C0">
        <w:trPr>
          <w:cantSplit/>
          <w:ins w:id="326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27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28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Day or overnight trips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29" w:author="Gow, Alan J" w:date="2016-06-17T15:54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30" w:author="Gow, Alan J" w:date="2016-06-17T15:54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6</w:t>
              </w:r>
            </w:ins>
          </w:p>
        </w:tc>
      </w:tr>
      <w:tr w:rsidR="00176606" w:rsidRPr="00176606" w:rsidTr="00CB74C0">
        <w:trPr>
          <w:cantSplit/>
          <w:ins w:id="331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32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33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Visits to cinema, sporting events, restaurants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34" w:author="Gow, Alan J" w:date="2016-06-17T15:54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35" w:author="Gow, Alan J" w:date="2016-06-17T15:54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46</w:t>
              </w:r>
            </w:ins>
          </w:p>
        </w:tc>
      </w:tr>
      <w:tr w:rsidR="00176606" w:rsidRPr="00176606" w:rsidTr="00CB74C0">
        <w:trPr>
          <w:cantSplit/>
          <w:ins w:id="336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37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38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Attending church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39" w:author="Gow, Alan J" w:date="2016-06-17T15:54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40" w:author="Gow, Alan J" w:date="2016-06-17T15:54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4</w:t>
              </w:r>
            </w:ins>
          </w:p>
        </w:tc>
      </w:tr>
      <w:tr w:rsidR="00176606" w:rsidRPr="00176606" w:rsidTr="00CB74C0">
        <w:trPr>
          <w:cantSplit/>
          <w:ins w:id="341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42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43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articipation in social groups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44" w:author="Gow, Alan J" w:date="2016-06-17T15:54:00Z"/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ins w:id="345" w:author="Gow, Alan J" w:date="2016-06-17T15:54:00Z">
              <w:r w:rsidRPr="00176606">
                <w:rPr>
                  <w:rFonts w:ascii="Times New Roman" w:eastAsia="Calibri" w:hAnsi="Times New Roman" w:cs="Times New Roman"/>
                  <w:b/>
                  <w:color w:val="000000" w:themeColor="text1"/>
                  <w:sz w:val="24"/>
                  <w:szCs w:val="24"/>
                </w:rPr>
                <w:t>.32</w:t>
              </w:r>
            </w:ins>
          </w:p>
        </w:tc>
      </w:tr>
      <w:tr w:rsidR="00176606" w:rsidRPr="00176606" w:rsidTr="00CB74C0">
        <w:trPr>
          <w:cantSplit/>
          <w:ins w:id="346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47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48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Unpaid community work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49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50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25</w:t>
              </w:r>
            </w:ins>
          </w:p>
        </w:tc>
      </w:tr>
      <w:tr w:rsidR="00176606" w:rsidRPr="00176606" w:rsidTr="00CB74C0">
        <w:trPr>
          <w:cantSplit/>
          <w:ins w:id="351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52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53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istening to the radio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54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55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21</w:t>
              </w:r>
            </w:ins>
          </w:p>
        </w:tc>
      </w:tr>
      <w:tr w:rsidR="00176606" w:rsidRPr="00176606" w:rsidTr="00CB74C0">
        <w:trPr>
          <w:cantSplit/>
          <w:ins w:id="356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57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58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Learning a language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59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60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14</w:t>
              </w:r>
            </w:ins>
          </w:p>
        </w:tc>
      </w:tr>
      <w:tr w:rsidR="00176606" w:rsidRPr="00176606" w:rsidTr="00A0462D">
        <w:trPr>
          <w:cantSplit/>
          <w:ins w:id="361" w:author="Gow, Alan J" w:date="2016-06-17T15:54:00Z"/>
        </w:trPr>
        <w:tc>
          <w:tcPr>
            <w:tcW w:w="4962" w:type="dxa"/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62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63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laying cards, games, bingo</w:t>
              </w:r>
            </w:ins>
          </w:p>
        </w:tc>
        <w:tc>
          <w:tcPr>
            <w:tcW w:w="998" w:type="dxa"/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64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65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11</w:t>
              </w:r>
            </w:ins>
          </w:p>
        </w:tc>
      </w:tr>
      <w:tr w:rsidR="00176606" w:rsidRPr="00176606" w:rsidTr="00A0462D">
        <w:trPr>
          <w:cantSplit/>
          <w:ins w:id="366" w:author="Gow, Alan J" w:date="2016-06-17T15:54:00Z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67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68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Paid community work</w:t>
              </w:r>
            </w:ins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62D" w:rsidRPr="00176606" w:rsidRDefault="00A0462D" w:rsidP="00A0462D">
            <w:pPr>
              <w:tabs>
                <w:tab w:val="left" w:pos="0"/>
              </w:tabs>
              <w:spacing w:after="0" w:line="480" w:lineRule="auto"/>
              <w:rPr>
                <w:ins w:id="369" w:author="Gow, Alan J" w:date="2016-06-17T15:54:00Z"/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ins w:id="370" w:author="Gow, Alan J" w:date="2016-06-17T15:5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.02</w:t>
              </w:r>
            </w:ins>
          </w:p>
        </w:tc>
      </w:tr>
    </w:tbl>
    <w:p w:rsidR="00A0462D" w:rsidRPr="00176606" w:rsidRDefault="00A0462D" w:rsidP="00A0462D">
      <w:pPr>
        <w:spacing w:line="480" w:lineRule="auto"/>
        <w:rPr>
          <w:ins w:id="371" w:author="Gow, Alan J" w:date="2016-06-17T15:54:00Z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ins w:id="372" w:author="Gow, Alan J" w:date="2016-06-17T15:5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Note. Loadings over 0.3 are highlighted in bold. </w:t>
        </w:r>
      </w:ins>
      <w:ins w:id="373" w:author="Gow, Alan J" w:date="2016-06-17T15:56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S</w:t>
        </w:r>
      </w:ins>
      <w:ins w:id="374" w:author="Gow, Alan J" w:date="2016-06-17T15:5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tandardised residual</w:t>
        </w:r>
      </w:ins>
      <w:ins w:id="375" w:author="Gow, Alan J" w:date="2016-06-17T15:56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s </w:t>
        </w:r>
      </w:ins>
      <w:ins w:id="376" w:author="Gow, Alan J" w:date="2016-06-17T15:5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from the EFA defined </w:t>
        </w:r>
      </w:ins>
      <w:ins w:id="377" w:author="Gow, Alan J" w:date="2016-06-17T15:55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a </w:t>
        </w:r>
      </w:ins>
      <w:ins w:id="378" w:author="Gow, Alan J" w:date="2016-06-17T15:5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leisure activity </w:t>
        </w:r>
      </w:ins>
      <w:ins w:id="379" w:author="Gow, Alan J" w:date="2016-06-17T15:56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score </w:t>
        </w:r>
      </w:ins>
      <w:ins w:id="380" w:author="Gow, Alan J" w:date="2016-06-17T15:5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at age</w:t>
        </w:r>
      </w:ins>
      <w:ins w:id="381" w:author="Gow, Alan J" w:date="2016-06-17T15:55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79</w:t>
        </w:r>
      </w:ins>
      <w:ins w:id="382" w:author="Gow, Alan J" w:date="2016-06-17T15:56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.</w:t>
        </w:r>
      </w:ins>
    </w:p>
    <w:p w:rsidR="00A0462D" w:rsidRPr="00176606" w:rsidRDefault="00A0462D" w:rsidP="00A0462D">
      <w:pPr>
        <w:spacing w:line="480" w:lineRule="auto"/>
        <w:rPr>
          <w:ins w:id="383" w:author="Gow, Alan J" w:date="2016-06-17T15:55:00Z"/>
          <w:rFonts w:ascii="Times New Roman" w:eastAsia="Calibri" w:hAnsi="Times New Roman" w:cs="Times New Roman"/>
          <w:color w:val="000000" w:themeColor="text1"/>
          <w:sz w:val="24"/>
          <w:szCs w:val="24"/>
        </w:rPr>
        <w:sectPr w:rsidR="00A0462D" w:rsidRPr="00176606" w:rsidSect="00E71E9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0462D" w:rsidRPr="00176606" w:rsidRDefault="00A0462D" w:rsidP="00A0462D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17660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del w:id="384" w:author="Gow, Alan J" w:date="2016-06-17T15:56:00Z">
        <w:r w:rsidRPr="00176606" w:rsidDel="00B86F10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delText>1</w:delText>
        </w:r>
      </w:del>
      <w:ins w:id="385" w:author="Gow, Alan J" w:date="2016-06-17T15:56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4</w:t>
        </w:r>
      </w:ins>
    </w:p>
    <w:p w:rsidR="00A0462D" w:rsidRPr="00176606" w:rsidRDefault="00A0462D" w:rsidP="00A0462D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17660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rrelations </w:t>
      </w:r>
      <w:ins w:id="386" w:author="Gow, Alan J" w:date="2016-06-17T15:1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between cognitive ability tests</w:t>
        </w:r>
      </w:ins>
      <w:ins w:id="387" w:author="Gow, Alan J" w:date="2016-06-17T15:13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</w:t>
        </w:r>
      </w:ins>
      <w:r w:rsidRPr="0017660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rived from latent growth curve model</w:t>
      </w:r>
    </w:p>
    <w:tbl>
      <w:tblPr>
        <w:tblStyle w:val="TableGrid1"/>
        <w:tblW w:w="14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</w:tblGrid>
      <w:tr w:rsidR="00176606" w:rsidRPr="00176606" w:rsidTr="00CB74C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F7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M7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del w:id="388" w:author="Gow, Alan J" w:date="2016-06-17T15:19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av</w:delText>
              </w:r>
            </w:del>
            <w:ins w:id="389" w:author="Gow, Alan J" w:date="2016-06-17T15:1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SPM</w:t>
              </w:r>
            </w:ins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F8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M8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ins w:id="390" w:author="Gow, Alan J" w:date="2016-06-17T15:1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SPM</w:t>
              </w:r>
            </w:ins>
            <w:del w:id="391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av</w:delText>
              </w:r>
            </w:del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F8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M8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ins w:id="392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SPM</w:t>
              </w:r>
            </w:ins>
            <w:del w:id="393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av</w:delText>
              </w:r>
            </w:del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F9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M90</w:t>
            </w:r>
          </w:p>
        </w:tc>
      </w:tr>
      <w:tr w:rsidR="00176606" w:rsidRPr="00176606" w:rsidTr="00CB74C0">
        <w:tc>
          <w:tcPr>
            <w:tcW w:w="2410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F79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ind w:firstLine="34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M79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ins w:id="394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SPM</w:t>
              </w:r>
            </w:ins>
            <w:del w:id="395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av</w:delText>
              </w:r>
            </w:del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2</w:t>
            </w:r>
            <w:ins w:id="396" w:author="Gow, Alan J" w:date="2016-06-17T15:1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1</w:t>
              </w:r>
            </w:ins>
            <w:del w:id="397" w:author="Gow, Alan J" w:date="2016-06-17T15:14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45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F83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68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19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</w:t>
            </w:r>
            <w:del w:id="398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5</w:delText>
              </w:r>
            </w:del>
            <w:ins w:id="399" w:author="Gow, Alan J" w:date="2016-06-17T15:15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M83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</w:t>
            </w:r>
            <w:ins w:id="400" w:author="Gow, Alan J" w:date="2016-06-17T15:1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6</w:t>
              </w:r>
            </w:ins>
            <w:del w:id="401" w:author="Gow, Alan J" w:date="2016-06-17T15:14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7</w:t>
            </w:r>
            <w:ins w:id="402" w:author="Gow, Alan J" w:date="2016-06-17T15:15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  <w:del w:id="403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2</w:t>
            </w:r>
            <w:ins w:id="404" w:author="Gow, Alan J" w:date="2016-06-17T15:16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  <w:del w:id="405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</w:t>
            </w:r>
            <w:ins w:id="406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</w:t>
              </w:r>
            </w:ins>
            <w:del w:id="407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rPr>
          <w:trHeight w:val="50"/>
        </w:trPr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ins w:id="408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SPM</w:t>
              </w:r>
            </w:ins>
            <w:del w:id="409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av</w:delText>
              </w:r>
            </w:del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29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8</w:t>
            </w:r>
            <w:ins w:id="410" w:author="Gow, Alan J" w:date="2016-06-17T15:16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6</w:t>
              </w:r>
            </w:ins>
            <w:del w:id="411" w:author="Gow, Alan J" w:date="2016-06-17T15:16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9</w:t>
            </w:r>
            <w:ins w:id="412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5</w:t>
              </w:r>
            </w:ins>
            <w:del w:id="413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2</w:t>
            </w:r>
            <w:ins w:id="414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</w:t>
              </w:r>
            </w:ins>
            <w:del w:id="415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F87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3</w:t>
            </w:r>
            <w:ins w:id="416" w:author="Gow, Alan J" w:date="2016-06-17T15:1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5</w:t>
              </w:r>
            </w:ins>
            <w:del w:id="417" w:author="Gow, Alan J" w:date="2016-06-17T15:14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3</w:t>
            </w:r>
            <w:del w:id="418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0</w:delText>
              </w:r>
            </w:del>
            <w:ins w:id="419" w:author="Gow, Alan J" w:date="2016-06-17T15:15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  <w:ins w:id="420" w:author="Gow, Alan J" w:date="2016-06-17T15:16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52</w:t>
              </w:r>
            </w:ins>
            <w:del w:id="421" w:author="Gow, Alan J" w:date="2016-06-17T15:16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46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2</w:t>
            </w:r>
            <w:ins w:id="422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  <w:del w:id="423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8</w:t>
            </w:r>
            <w:ins w:id="424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2</w:t>
              </w:r>
            </w:ins>
            <w:del w:id="425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</w:t>
            </w:r>
            <w:ins w:id="426" w:author="Gow, Alan J" w:date="2016-06-17T15:18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26</w:t>
              </w:r>
            </w:ins>
            <w:del w:id="427" w:author="Gow, Alan J" w:date="2016-06-17T15:18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17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M87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</w:t>
            </w:r>
            <w:ins w:id="428" w:author="Gow, Alan J" w:date="2016-06-17T15:1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6</w:t>
              </w:r>
            </w:ins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6</w:t>
            </w:r>
            <w:ins w:id="429" w:author="Gow, Alan J" w:date="2016-06-17T15:15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5</w:t>
              </w:r>
            </w:ins>
            <w:del w:id="430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</w:t>
            </w:r>
            <w:ins w:id="431" w:author="Gow, Alan J" w:date="2016-06-17T15:16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  <w:del w:id="432" w:author="Gow, Alan J" w:date="2016-06-17T15:16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5</w:delText>
              </w:r>
            </w:del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  <w:ins w:id="433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37</w:t>
              </w:r>
            </w:ins>
            <w:del w:id="434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45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5</w:t>
            </w:r>
            <w:ins w:id="435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  <w:del w:id="436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</w:t>
            </w:r>
            <w:ins w:id="437" w:author="Gow, Alan J" w:date="2016-06-17T15:18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397</w:t>
              </w:r>
            </w:ins>
            <w:del w:id="438" w:author="Gow, Alan J" w:date="2016-06-17T15:18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410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  <w:ins w:id="439" w:author="Gow, Alan J" w:date="2016-06-17T15:1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69</w:t>
              </w:r>
            </w:ins>
            <w:del w:id="440" w:author="Gow, Alan J" w:date="2016-06-17T15:19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75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ins w:id="441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SPM</w:t>
              </w:r>
            </w:ins>
            <w:del w:id="442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av</w:delText>
              </w:r>
            </w:del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4</w:t>
            </w:r>
            <w:ins w:id="443" w:author="Gow, Alan J" w:date="2016-06-17T15:1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  <w:del w:id="444" w:author="Gow, Alan J" w:date="2016-06-17T15:14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6</w:t>
            </w:r>
            <w:ins w:id="445" w:author="Gow, Alan J" w:date="2016-06-17T15:15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  <w:del w:id="446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7</w:t>
            </w:r>
            <w:ins w:id="447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</w:t>
              </w:r>
            </w:ins>
            <w:del w:id="448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2</w:t>
            </w:r>
            <w:del w:id="449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9</w:delText>
              </w:r>
            </w:del>
            <w:ins w:id="450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</w:ins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</w:t>
            </w:r>
            <w:ins w:id="451" w:author="Gow, Alan J" w:date="2016-06-17T15:18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11</w:t>
              </w:r>
            </w:ins>
            <w:del w:id="452" w:author="Gow, Alan J" w:date="2016-06-17T15:18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09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9</w:t>
            </w:r>
            <w:ins w:id="453" w:author="Gow, Alan J" w:date="2016-06-17T15:1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6</w:t>
              </w:r>
            </w:ins>
            <w:del w:id="454" w:author="Gow, Alan J" w:date="2016-06-17T15:19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3</w:t>
            </w:r>
            <w:ins w:id="455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</w:t>
              </w:r>
            </w:ins>
            <w:del w:id="456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F90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1</w:t>
            </w:r>
            <w:ins w:id="457" w:author="Gow, Alan J" w:date="2016-06-17T15:1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1</w:t>
              </w:r>
            </w:ins>
            <w:del w:id="458" w:author="Gow, Alan J" w:date="2016-06-17T15:14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</w:t>
            </w:r>
            <w:ins w:id="459" w:author="Gow, Alan J" w:date="2016-06-17T15:15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30</w:t>
              </w:r>
            </w:ins>
            <w:del w:id="460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29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  <w:ins w:id="461" w:author="Gow, Alan J" w:date="2016-06-17T15:16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90</w:t>
              </w:r>
            </w:ins>
            <w:del w:id="462" w:author="Gow, Alan J" w:date="2016-06-17T15:16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81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0</w:t>
            </w:r>
            <w:ins w:id="463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</w:ins>
            <w:del w:id="464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2</w:t>
            </w:r>
            <w:ins w:id="465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</w:t>
              </w:r>
            </w:ins>
            <w:del w:id="466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4</w:t>
            </w:r>
            <w:ins w:id="467" w:author="Gow, Alan J" w:date="2016-06-17T15:18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</w:ins>
            <w:del w:id="468" w:author="Gow, Alan J" w:date="2016-06-17T15:18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</w:t>
            </w:r>
            <w:ins w:id="469" w:author="Gow, Alan J" w:date="2016-06-17T15:1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12</w:t>
              </w:r>
            </w:ins>
            <w:del w:id="470" w:author="Gow, Alan J" w:date="2016-06-17T15:19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09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8</w:t>
            </w:r>
            <w:ins w:id="471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1</w:t>
              </w:r>
            </w:ins>
            <w:del w:id="472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  <w:ins w:id="473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7</w:t>
              </w:r>
            </w:ins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  <w:del w:id="474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M90</w:t>
            </w:r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</w:t>
            </w:r>
            <w:ins w:id="475" w:author="Gow, Alan J" w:date="2016-06-17T15:14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102</w:t>
              </w:r>
            </w:ins>
            <w:del w:id="476" w:author="Gow, Alan J" w:date="2016-06-17T15:14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094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</w:t>
            </w:r>
            <w:ins w:id="477" w:author="Gow, Alan J" w:date="2016-06-17T15:15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74</w:t>
              </w:r>
            </w:ins>
            <w:del w:id="478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69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  <w:ins w:id="479" w:author="Gow, Alan J" w:date="2016-06-17T15:16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57</w:t>
              </w:r>
            </w:ins>
            <w:del w:id="480" w:author="Gow, Alan J" w:date="2016-06-17T15:16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82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1</w:t>
            </w:r>
            <w:ins w:id="481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  <w:del w:id="482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5</w:t>
            </w:r>
            <w:ins w:id="483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1</w:t>
              </w:r>
            </w:ins>
            <w:del w:id="484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</w:t>
            </w:r>
            <w:ins w:id="485" w:author="Gow, Alan J" w:date="2016-06-17T15:18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396</w:t>
              </w:r>
            </w:ins>
            <w:del w:id="486" w:author="Gow, Alan J" w:date="2016-06-17T15:18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417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7</w:t>
            </w:r>
            <w:ins w:id="487" w:author="Gow, Alan J" w:date="2016-06-17T15:1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9</w:t>
              </w:r>
            </w:ins>
            <w:del w:id="488" w:author="Gow, Alan J" w:date="2016-06-17T15:19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</w:t>
            </w:r>
            <w:ins w:id="489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65</w:t>
              </w:r>
            </w:ins>
            <w:del w:id="490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70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</w:t>
            </w:r>
            <w:ins w:id="491" w:author="Gow, Alan J" w:date="2016-06-17T15:21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72</w:t>
              </w:r>
            </w:ins>
            <w:del w:id="492" w:author="Gow, Alan J" w:date="2016-06-17T15:21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89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</w:t>
            </w:r>
            <w:ins w:id="493" w:author="Gow, Alan J" w:date="2016-06-17T15:21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0</w:t>
              </w:r>
            </w:ins>
            <w:del w:id="494" w:author="Gow, Alan J" w:date="2016-06-17T15:21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63" w:type="dxa"/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6606" w:rsidRPr="00176606" w:rsidTr="00CB74C0">
        <w:tc>
          <w:tcPr>
            <w:tcW w:w="2410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ins w:id="495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SPM</w:t>
              </w:r>
            </w:ins>
            <w:del w:id="496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av</w:delText>
              </w:r>
            </w:del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</w:t>
            </w:r>
            <w:ins w:id="497" w:author="Gow, Alan J" w:date="2016-06-17T15:15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67</w:t>
              </w:r>
            </w:ins>
            <w:del w:id="498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55</w:delText>
              </w:r>
            </w:del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  <w:ins w:id="499" w:author="Gow, Alan J" w:date="2016-06-17T15:15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4</w:t>
              </w:r>
            </w:ins>
            <w:del w:id="500" w:author="Gow, Alan J" w:date="2016-06-17T15:15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3</w:delText>
              </w:r>
            </w:del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</w:t>
            </w:r>
            <w:ins w:id="501" w:author="Gow, Alan J" w:date="2016-06-17T15:16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702</w:t>
              </w:r>
            </w:ins>
            <w:del w:id="502" w:author="Gow, Alan J" w:date="2016-06-17T15:16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68</w:delText>
              </w:r>
            </w:del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  <w:ins w:id="503" w:author="Gow, Alan J" w:date="2016-06-17T15:17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8</w:t>
              </w:r>
            </w:ins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  <w:del w:id="504" w:author="Gow, Alan J" w:date="2016-06-17T15:17:00Z">
              <w:r w:rsidRPr="00176606" w:rsidDel="00780D8D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</w:t>
            </w:r>
            <w:ins w:id="505" w:author="Gow, Alan J" w:date="2016-06-17T15:18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2</w:t>
              </w:r>
            </w:ins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1</w:t>
            </w:r>
            <w:ins w:id="506" w:author="Gow, Alan J" w:date="2016-06-17T15:1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  <w:del w:id="507" w:author="Gow, Alan J" w:date="2016-06-17T15:19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</w:t>
            </w:r>
            <w:ins w:id="508" w:author="Gow, Alan J" w:date="2016-06-17T15:19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93</w:t>
              </w:r>
            </w:ins>
            <w:del w:id="509" w:author="Gow, Alan J" w:date="2016-06-17T15:19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68</w:delText>
              </w:r>
            </w:del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</w:t>
            </w:r>
            <w:ins w:id="510" w:author="Gow, Alan J" w:date="2016-06-17T15:20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24</w:t>
              </w:r>
            </w:ins>
            <w:del w:id="511" w:author="Gow, Alan J" w:date="2016-06-17T15:20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2</w:t>
            </w:r>
            <w:ins w:id="512" w:author="Gow, Alan J" w:date="2016-06-17T15:21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3</w:t>
              </w:r>
            </w:ins>
            <w:del w:id="513" w:author="Gow, Alan J" w:date="2016-06-17T15:21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</w:t>
            </w:r>
            <w:ins w:id="514" w:author="Gow, Alan J" w:date="2016-06-17T15:21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87</w:t>
              </w:r>
            </w:ins>
            <w:del w:id="515" w:author="Gow, Alan J" w:date="2016-06-17T15:21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63</w:delText>
              </w:r>
            </w:del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A0462D" w:rsidRPr="00176606" w:rsidRDefault="00A0462D" w:rsidP="00A0462D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766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</w:t>
            </w:r>
            <w:ins w:id="516" w:author="Gow, Alan J" w:date="2016-06-17T15:21:00Z">
              <w:r w:rsidRPr="00176606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t>59</w:t>
              </w:r>
            </w:ins>
            <w:del w:id="517" w:author="Gow, Alan J" w:date="2016-06-17T15:21:00Z">
              <w:r w:rsidRPr="00176606" w:rsidDel="009845EA"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</w:rPr>
                <w:delText>78</w:delText>
              </w:r>
            </w:del>
          </w:p>
        </w:tc>
      </w:tr>
    </w:tbl>
    <w:p w:rsidR="00A0462D" w:rsidRPr="00176606" w:rsidDel="00AE592A" w:rsidRDefault="00A0462D" w:rsidP="00A0462D">
      <w:pPr>
        <w:spacing w:line="480" w:lineRule="auto"/>
        <w:rPr>
          <w:del w:id="518" w:author="Gow, Alan J" w:date="2016-06-17T16:52:00Z"/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gramStart"/>
      <w:ins w:id="519" w:author="Alan Gow" w:date="2016-06-21T08:24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N</w:t>
        </w:r>
      </w:ins>
      <w:del w:id="520" w:author="Gow, Alan J" w:date="2016-06-17T16:5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delText>N</w:delText>
        </w:r>
      </w:del>
      <w:ins w:id="521" w:author="Gow, Alan J" w:date="2016-06-17T15:1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ote.</w:t>
        </w:r>
        <w:proofErr w:type="gramEnd"/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VF = Verbal Fluency, LM = Logical Memory, and R</w:t>
        </w:r>
      </w:ins>
      <w:ins w:id="522" w:author="Gow, Alan J" w:date="2016-06-17T15:2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SPM</w:t>
        </w:r>
      </w:ins>
      <w:ins w:id="523" w:author="Gow, Alan J" w:date="2016-06-17T15:1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= Raven’s Standard Progressive Matrices</w:t>
        </w:r>
      </w:ins>
      <w:ins w:id="524" w:author="Gow, Alan J" w:date="2016-06-17T15:2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>.</w:t>
        </w:r>
      </w:ins>
      <w:ins w:id="525" w:author="Gow, Alan J" w:date="2016-06-17T15:12:00Z">
        <w:r w:rsidRPr="00176606">
          <w:rPr>
            <w:rFonts w:ascii="Times New Roman" w:eastAsia="Calibri" w:hAnsi="Times New Roman" w:cs="Times New Roman"/>
            <w:color w:val="000000" w:themeColor="text1"/>
            <w:sz w:val="24"/>
            <w:szCs w:val="24"/>
          </w:rPr>
          <w:t xml:space="preserve"> Correlations were derived from the growth curve model including all cognitive ability measures, covariates and activity variables.</w:t>
        </w:r>
      </w:ins>
    </w:p>
    <w:p w:rsidR="008C6226" w:rsidRPr="00176606" w:rsidRDefault="008C6226" w:rsidP="00A0462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C6226" w:rsidRPr="00176606" w:rsidSect="002E4FF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w, Alan J">
    <w15:presenceInfo w15:providerId="AD" w15:userId="S-1-5-21-425370999-262300681-3491433032-65966"/>
  </w15:person>
  <w15:person w15:author="Alan Gow">
    <w15:presenceInfo w15:providerId="Windows Live" w15:userId="64a3a8c9a2574f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2D"/>
    <w:rsid w:val="00176606"/>
    <w:rsid w:val="008C6226"/>
    <w:rsid w:val="00A0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0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2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0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Gow</dc:creator>
  <cp:keywords/>
  <dc:description/>
  <cp:lastModifiedBy>Vijayaragavan R.</cp:lastModifiedBy>
  <cp:revision>2</cp:revision>
  <dcterms:created xsi:type="dcterms:W3CDTF">2016-06-21T07:23:00Z</dcterms:created>
  <dcterms:modified xsi:type="dcterms:W3CDTF">2016-09-21T15:44:00Z</dcterms:modified>
</cp:coreProperties>
</file>